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F73526" w14:textId="77777777" w:rsidR="00770DA2" w:rsidRPr="006501D0" w:rsidRDefault="00770DA2" w:rsidP="00770DA2">
      <w:pPr>
        <w:jc w:val="both"/>
        <w:rPr>
          <w:b/>
          <w:lang w:val="en-GB"/>
        </w:rPr>
      </w:pPr>
      <w:r w:rsidRPr="006501D0">
        <w:rPr>
          <w:b/>
          <w:lang w:val="en-GB"/>
        </w:rPr>
        <w:t xml:space="preserve">Annex </w:t>
      </w:r>
      <w:r>
        <w:rPr>
          <w:b/>
          <w:lang w:val="en-GB"/>
        </w:rPr>
        <w:t>3</w:t>
      </w:r>
      <w:r w:rsidRPr="006501D0">
        <w:rPr>
          <w:b/>
          <w:lang w:val="en-GB"/>
        </w:rPr>
        <w:t>. Focus groups and interview scripts</w:t>
      </w:r>
    </w:p>
    <w:p w14:paraId="6FBED51C" w14:textId="77777777" w:rsidR="00770DA2" w:rsidRPr="006501D0" w:rsidRDefault="00770DA2" w:rsidP="00770DA2">
      <w:pPr>
        <w:jc w:val="both"/>
        <w:rPr>
          <w:b/>
          <w:bCs/>
          <w:lang w:val="en-GB"/>
        </w:rPr>
      </w:pPr>
      <w:r w:rsidRPr="006501D0">
        <w:rPr>
          <w:b/>
          <w:bCs/>
          <w:lang w:val="en-GB"/>
        </w:rPr>
        <w:t>Focus groups script with patients</w:t>
      </w:r>
    </w:p>
    <w:p w14:paraId="07027901" w14:textId="77777777" w:rsidR="00770DA2" w:rsidRPr="006501D0" w:rsidRDefault="00770DA2" w:rsidP="00770DA2">
      <w:pPr>
        <w:jc w:val="both"/>
        <w:rPr>
          <w:lang w:val="en-GB"/>
        </w:rPr>
      </w:pPr>
      <w:r w:rsidRPr="006501D0">
        <w:rPr>
          <w:lang w:val="en-GB"/>
        </w:rPr>
        <w:t>What is your use of technologies such as WhatsApp, email, text messaging, health apps, and video calling?</w:t>
      </w:r>
    </w:p>
    <w:p w14:paraId="04E8C926" w14:textId="77777777" w:rsidR="00770DA2" w:rsidRPr="006501D0" w:rsidRDefault="00770DA2" w:rsidP="00770DA2">
      <w:pPr>
        <w:jc w:val="both"/>
        <w:rPr>
          <w:lang w:val="en-GB"/>
        </w:rPr>
      </w:pPr>
      <w:r w:rsidRPr="006501D0">
        <w:rPr>
          <w:lang w:val="en-GB"/>
        </w:rPr>
        <w:t>What were you using before the pandemic?</w:t>
      </w:r>
    </w:p>
    <w:p w14:paraId="7179699A" w14:textId="77777777" w:rsidR="00770DA2" w:rsidRPr="006501D0" w:rsidRDefault="00770DA2" w:rsidP="00770DA2">
      <w:pPr>
        <w:jc w:val="both"/>
        <w:rPr>
          <w:lang w:val="en-GB"/>
        </w:rPr>
      </w:pPr>
      <w:r w:rsidRPr="006501D0">
        <w:rPr>
          <w:lang w:val="en-GB"/>
        </w:rPr>
        <w:t>How did your use change during confinement?</w:t>
      </w:r>
    </w:p>
    <w:p w14:paraId="59D53EFE" w14:textId="77777777" w:rsidR="00770DA2" w:rsidRPr="006501D0" w:rsidRDefault="00770DA2" w:rsidP="00770DA2">
      <w:pPr>
        <w:jc w:val="both"/>
        <w:rPr>
          <w:lang w:val="en-GB"/>
        </w:rPr>
      </w:pPr>
      <w:r w:rsidRPr="006501D0">
        <w:rPr>
          <w:lang w:val="en-GB"/>
        </w:rPr>
        <w:t>How do you feel when using these technologies?</w:t>
      </w:r>
    </w:p>
    <w:p w14:paraId="64DE6E76" w14:textId="77777777" w:rsidR="00770DA2" w:rsidRPr="006501D0" w:rsidRDefault="00770DA2" w:rsidP="00770DA2">
      <w:pPr>
        <w:jc w:val="both"/>
        <w:rPr>
          <w:lang w:val="en-GB"/>
        </w:rPr>
      </w:pPr>
      <w:r w:rsidRPr="006501D0">
        <w:rPr>
          <w:lang w:val="en-GB"/>
        </w:rPr>
        <w:t>You were undergoing physiotherapy when the State of Alarm was declared.</w:t>
      </w:r>
    </w:p>
    <w:p w14:paraId="44409D0D" w14:textId="77777777" w:rsidR="00770DA2" w:rsidRPr="006501D0" w:rsidRDefault="00770DA2" w:rsidP="00770DA2">
      <w:pPr>
        <w:jc w:val="both"/>
        <w:rPr>
          <w:lang w:val="en-GB"/>
        </w:rPr>
      </w:pPr>
      <w:r w:rsidRPr="006501D0">
        <w:rPr>
          <w:lang w:val="en-GB"/>
        </w:rPr>
        <w:t>How did you live that moment? What did you do about your pathology? How did it evolve?</w:t>
      </w:r>
    </w:p>
    <w:p w14:paraId="7DD5E30C" w14:textId="77777777" w:rsidR="00770DA2" w:rsidRPr="006501D0" w:rsidRDefault="00770DA2" w:rsidP="00770DA2">
      <w:pPr>
        <w:jc w:val="both"/>
        <w:rPr>
          <w:lang w:val="en-GB"/>
        </w:rPr>
      </w:pPr>
      <w:r w:rsidRPr="006501D0">
        <w:rPr>
          <w:lang w:val="en-GB"/>
        </w:rPr>
        <w:t>How did you feel about your treatment?</w:t>
      </w:r>
    </w:p>
    <w:p w14:paraId="11742FB5" w14:textId="77777777" w:rsidR="00770DA2" w:rsidRPr="006501D0" w:rsidRDefault="00770DA2" w:rsidP="00770DA2">
      <w:pPr>
        <w:jc w:val="both"/>
        <w:rPr>
          <w:lang w:val="en-GB"/>
        </w:rPr>
      </w:pPr>
      <w:r w:rsidRPr="006501D0">
        <w:rPr>
          <w:lang w:val="en-GB"/>
        </w:rPr>
        <w:t>How did you communicate with your physical therapist? How did this communication proceed?</w:t>
      </w:r>
    </w:p>
    <w:p w14:paraId="3156FF68" w14:textId="77777777" w:rsidR="00770DA2" w:rsidRPr="006501D0" w:rsidRDefault="00770DA2" w:rsidP="00770DA2">
      <w:pPr>
        <w:jc w:val="both"/>
        <w:rPr>
          <w:b/>
          <w:bCs/>
          <w:lang w:val="en-GB"/>
        </w:rPr>
      </w:pPr>
    </w:p>
    <w:p w14:paraId="71910BA6" w14:textId="77777777" w:rsidR="00770DA2" w:rsidRPr="006501D0" w:rsidRDefault="00770DA2" w:rsidP="00770DA2">
      <w:pPr>
        <w:jc w:val="both"/>
        <w:rPr>
          <w:b/>
          <w:bCs/>
          <w:lang w:val="en-GB"/>
        </w:rPr>
      </w:pPr>
    </w:p>
    <w:p w14:paraId="6478DB75" w14:textId="77777777" w:rsidR="00770DA2" w:rsidRPr="006501D0" w:rsidRDefault="00770DA2" w:rsidP="00770DA2">
      <w:pPr>
        <w:jc w:val="both"/>
        <w:rPr>
          <w:b/>
          <w:bCs/>
          <w:lang w:val="en-GB"/>
        </w:rPr>
      </w:pPr>
      <w:r w:rsidRPr="006501D0">
        <w:rPr>
          <w:b/>
          <w:bCs/>
          <w:lang w:val="en-GB"/>
        </w:rPr>
        <w:t>Focus groups script with physiotherapists</w:t>
      </w:r>
    </w:p>
    <w:p w14:paraId="0B8816F6" w14:textId="77777777" w:rsidR="00770DA2" w:rsidRPr="006501D0" w:rsidRDefault="00770DA2" w:rsidP="00770DA2">
      <w:pPr>
        <w:jc w:val="both"/>
        <w:rPr>
          <w:lang w:val="en-GB"/>
        </w:rPr>
      </w:pPr>
      <w:r w:rsidRPr="006501D0">
        <w:rPr>
          <w:lang w:val="en-GB"/>
        </w:rPr>
        <w:t>What use do you make of communication technologies on a personal level?</w:t>
      </w:r>
    </w:p>
    <w:p w14:paraId="7EE58DB7" w14:textId="77777777" w:rsidR="00770DA2" w:rsidRPr="006501D0" w:rsidRDefault="00770DA2" w:rsidP="00770DA2">
      <w:pPr>
        <w:jc w:val="both"/>
        <w:rPr>
          <w:lang w:val="en-GB"/>
        </w:rPr>
      </w:pPr>
      <w:r w:rsidRPr="006501D0">
        <w:rPr>
          <w:lang w:val="en-GB"/>
        </w:rPr>
        <w:t>How do you use telerehabilitation technology?</w:t>
      </w:r>
    </w:p>
    <w:p w14:paraId="477AA815" w14:textId="77777777" w:rsidR="00770DA2" w:rsidRPr="006501D0" w:rsidRDefault="00770DA2" w:rsidP="00770DA2">
      <w:pPr>
        <w:jc w:val="both"/>
        <w:rPr>
          <w:lang w:val="en-GB"/>
        </w:rPr>
      </w:pPr>
      <w:r w:rsidRPr="006501D0">
        <w:rPr>
          <w:lang w:val="en-GB"/>
        </w:rPr>
        <w:t>How has the use of these telerehabilitation technologies changed since the Pandemic?</w:t>
      </w:r>
    </w:p>
    <w:p w14:paraId="478EF82F" w14:textId="77777777" w:rsidR="00770DA2" w:rsidRPr="006501D0" w:rsidRDefault="00770DA2" w:rsidP="00770DA2">
      <w:pPr>
        <w:jc w:val="both"/>
        <w:rPr>
          <w:lang w:val="en-GB"/>
        </w:rPr>
      </w:pPr>
      <w:r w:rsidRPr="006501D0">
        <w:rPr>
          <w:lang w:val="en-GB"/>
        </w:rPr>
        <w:lastRenderedPageBreak/>
        <w:t>How did you experience the declaration of the state of alarm caused by the Pandemic?</w:t>
      </w:r>
    </w:p>
    <w:p w14:paraId="52D3F2A6" w14:textId="77777777" w:rsidR="00770DA2" w:rsidRPr="006501D0" w:rsidRDefault="00770DA2" w:rsidP="00770DA2">
      <w:pPr>
        <w:jc w:val="both"/>
        <w:rPr>
          <w:lang w:val="en-GB"/>
        </w:rPr>
      </w:pPr>
      <w:r w:rsidRPr="006501D0">
        <w:rPr>
          <w:lang w:val="en-GB"/>
        </w:rPr>
        <w:t>How did the state of alarm affect your work?</w:t>
      </w:r>
    </w:p>
    <w:p w14:paraId="2810A066" w14:textId="77777777" w:rsidR="00770DA2" w:rsidRPr="006501D0" w:rsidRDefault="00770DA2" w:rsidP="00770DA2">
      <w:pPr>
        <w:jc w:val="both"/>
        <w:rPr>
          <w:lang w:val="en-GB"/>
        </w:rPr>
      </w:pPr>
      <w:r w:rsidRPr="006501D0">
        <w:rPr>
          <w:lang w:val="en-GB"/>
        </w:rPr>
        <w:t>How did you continue your healthcare work?</w:t>
      </w:r>
    </w:p>
    <w:p w14:paraId="20E63795" w14:textId="77777777" w:rsidR="00770DA2" w:rsidRPr="006501D0" w:rsidRDefault="00770DA2" w:rsidP="00770DA2">
      <w:pPr>
        <w:jc w:val="both"/>
        <w:rPr>
          <w:lang w:val="en-GB"/>
        </w:rPr>
      </w:pPr>
    </w:p>
    <w:p w14:paraId="3AEF1064" w14:textId="77777777" w:rsidR="00770DA2" w:rsidRPr="006501D0" w:rsidRDefault="00770DA2" w:rsidP="00770DA2">
      <w:pPr>
        <w:jc w:val="both"/>
        <w:rPr>
          <w:lang w:val="en-GB"/>
        </w:rPr>
      </w:pPr>
    </w:p>
    <w:p w14:paraId="0054AE30" w14:textId="77777777" w:rsidR="00770DA2" w:rsidRPr="006501D0" w:rsidRDefault="00770DA2" w:rsidP="00770DA2">
      <w:pPr>
        <w:jc w:val="both"/>
        <w:rPr>
          <w:b/>
          <w:bCs/>
          <w:lang w:val="en-GB"/>
        </w:rPr>
      </w:pPr>
      <w:r w:rsidRPr="006501D0">
        <w:rPr>
          <w:b/>
          <w:bCs/>
          <w:lang w:val="en-GB"/>
        </w:rPr>
        <w:t>Semi-structured interview script with managers</w:t>
      </w:r>
    </w:p>
    <w:p w14:paraId="4BAB2374" w14:textId="77777777" w:rsidR="00770DA2" w:rsidRPr="006501D0" w:rsidRDefault="00770DA2" w:rsidP="00770DA2">
      <w:pPr>
        <w:jc w:val="both"/>
        <w:rPr>
          <w:lang w:val="en-GB"/>
        </w:rPr>
      </w:pPr>
      <w:r w:rsidRPr="006501D0">
        <w:rPr>
          <w:lang w:val="en-GB"/>
        </w:rPr>
        <w:t>What is the unit's current use of telerehabilitation technologies?</w:t>
      </w:r>
    </w:p>
    <w:p w14:paraId="7F7C05EF" w14:textId="77777777" w:rsidR="00770DA2" w:rsidRPr="006501D0" w:rsidRDefault="00770DA2" w:rsidP="00770DA2">
      <w:pPr>
        <w:jc w:val="both"/>
        <w:rPr>
          <w:lang w:val="en-GB"/>
        </w:rPr>
      </w:pPr>
      <w:r w:rsidRPr="006501D0">
        <w:rPr>
          <w:lang w:val="en-GB"/>
        </w:rPr>
        <w:t>How has the use of these telerehabilitation technologies changed since the Pandemic?</w:t>
      </w:r>
    </w:p>
    <w:p w14:paraId="53FCA685" w14:textId="77777777" w:rsidR="00770DA2" w:rsidRPr="006501D0" w:rsidRDefault="00770DA2" w:rsidP="00770DA2">
      <w:pPr>
        <w:jc w:val="both"/>
        <w:rPr>
          <w:lang w:val="en-GB"/>
        </w:rPr>
      </w:pPr>
      <w:r w:rsidRPr="006501D0">
        <w:rPr>
          <w:lang w:val="en-GB"/>
        </w:rPr>
        <w:t>How did the pandemic, especially the state of alarm, affect the unit's healthcare work?</w:t>
      </w:r>
    </w:p>
    <w:p w14:paraId="1E8D3088" w14:textId="77777777" w:rsidR="00770DA2" w:rsidRPr="006501D0" w:rsidRDefault="00770DA2" w:rsidP="00770DA2">
      <w:pPr>
        <w:jc w:val="both"/>
        <w:rPr>
          <w:lang w:val="en-GB"/>
        </w:rPr>
      </w:pPr>
      <w:r w:rsidRPr="006501D0">
        <w:rPr>
          <w:lang w:val="en-GB"/>
        </w:rPr>
        <w:t>How was the care work managed during confinement?</w:t>
      </w:r>
    </w:p>
    <w:p w14:paraId="298BA0AF" w14:textId="77777777" w:rsidR="00770DA2" w:rsidRPr="006501D0" w:rsidRDefault="00770DA2" w:rsidP="00770DA2">
      <w:pPr>
        <w:jc w:val="both"/>
        <w:rPr>
          <w:lang w:val="en-GB"/>
        </w:rPr>
      </w:pPr>
      <w:r w:rsidRPr="006501D0">
        <w:rPr>
          <w:lang w:val="en-GB"/>
        </w:rPr>
        <w:t>How can videoconferencing be implemented in your unit?</w:t>
      </w:r>
    </w:p>
    <w:p w14:paraId="6CA013CB" w14:textId="77777777" w:rsidR="00770DA2" w:rsidRPr="006501D0" w:rsidRDefault="00770DA2" w:rsidP="00770DA2">
      <w:pPr>
        <w:jc w:val="both"/>
        <w:rPr>
          <w:lang w:val="en-GB"/>
        </w:rPr>
      </w:pPr>
      <w:r w:rsidRPr="006501D0">
        <w:rPr>
          <w:lang w:val="en-GB"/>
        </w:rPr>
        <w:t>What telerehabilitation technologies do you plan to implement in the unit?</w:t>
      </w:r>
    </w:p>
    <w:p w14:paraId="68015DE8" w14:textId="77777777" w:rsidR="00850B66" w:rsidRPr="00770DA2" w:rsidRDefault="00850B66">
      <w:pPr>
        <w:rPr>
          <w:lang w:val="en-GB"/>
        </w:rPr>
      </w:pPr>
    </w:p>
    <w:sectPr w:rsidR="00850B66" w:rsidRPr="00770DA2" w:rsidSect="0022777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revisionView w:inkAnnotations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DA2"/>
    <w:rsid w:val="00087D98"/>
    <w:rsid w:val="0022777F"/>
    <w:rsid w:val="00625061"/>
    <w:rsid w:val="00770DA2"/>
    <w:rsid w:val="008429B7"/>
    <w:rsid w:val="00850B66"/>
    <w:rsid w:val="00A77CDC"/>
    <w:rsid w:val="00AB2921"/>
    <w:rsid w:val="00C6513D"/>
    <w:rsid w:val="00D5092D"/>
    <w:rsid w:val="00F96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5E5498"/>
  <w15:chartTrackingRefBased/>
  <w15:docId w15:val="{B87F22AA-98CA-4C08-8AC2-5C03995C2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0DA2"/>
    <w:pPr>
      <w:spacing w:line="480" w:lineRule="auto"/>
    </w:pPr>
    <w:rPr>
      <w:kern w:val="0"/>
      <w:sz w:val="24"/>
      <w:szCs w:val="24"/>
      <w:lang w:val="es-E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770DA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70DA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70DA2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70DA2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70DA2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70DA2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70DA2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70DA2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70DA2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70DA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70DA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70DA2"/>
    <w:rPr>
      <w:rFonts w:eastAsiaTheme="majorEastAsia" w:cstheme="majorBidi"/>
      <w:color w:val="0F4761" w:themeColor="accent1" w:themeShade="BF"/>
      <w:sz w:val="28"/>
      <w:szCs w:val="28"/>
      <w:lang w:val="es-E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70DA2"/>
    <w:rPr>
      <w:rFonts w:eastAsiaTheme="majorEastAsia" w:cstheme="majorBidi"/>
      <w:i/>
      <w:iCs/>
      <w:color w:val="0F4761" w:themeColor="accent1" w:themeShade="BF"/>
      <w:lang w:val="es-E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70DA2"/>
    <w:rPr>
      <w:rFonts w:eastAsiaTheme="majorEastAsia" w:cstheme="majorBidi"/>
      <w:color w:val="0F4761" w:themeColor="accent1" w:themeShade="BF"/>
      <w:lang w:val="es-E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70DA2"/>
    <w:rPr>
      <w:rFonts w:eastAsiaTheme="majorEastAsia" w:cstheme="majorBidi"/>
      <w:i/>
      <w:iCs/>
      <w:color w:val="595959" w:themeColor="text1" w:themeTint="A6"/>
      <w:lang w:val="es-E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70DA2"/>
    <w:rPr>
      <w:rFonts w:eastAsiaTheme="majorEastAsia" w:cstheme="majorBidi"/>
      <w:color w:val="595959" w:themeColor="text1" w:themeTint="A6"/>
      <w:lang w:val="es-E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70DA2"/>
    <w:rPr>
      <w:rFonts w:eastAsiaTheme="majorEastAsia" w:cstheme="majorBidi"/>
      <w:i/>
      <w:iCs/>
      <w:color w:val="272727" w:themeColor="text1" w:themeTint="D8"/>
      <w:lang w:val="es-E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70DA2"/>
    <w:rPr>
      <w:rFonts w:eastAsiaTheme="majorEastAsia" w:cstheme="majorBidi"/>
      <w:color w:val="272727" w:themeColor="text1" w:themeTint="D8"/>
      <w:lang w:val="es-ES"/>
    </w:rPr>
  </w:style>
  <w:style w:type="paragraph" w:styleId="Ttulo">
    <w:name w:val="Title"/>
    <w:basedOn w:val="Normal"/>
    <w:next w:val="Normal"/>
    <w:link w:val="TtuloCar"/>
    <w:uiPriority w:val="10"/>
    <w:qFormat/>
    <w:rsid w:val="00770D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770DA2"/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  <w:style w:type="paragraph" w:styleId="Subttulo">
    <w:name w:val="Subtitle"/>
    <w:basedOn w:val="Normal"/>
    <w:next w:val="Normal"/>
    <w:link w:val="SubttuloCar"/>
    <w:uiPriority w:val="11"/>
    <w:qFormat/>
    <w:rsid w:val="00770DA2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770DA2"/>
    <w:rPr>
      <w:rFonts w:eastAsiaTheme="majorEastAsia" w:cstheme="majorBidi"/>
      <w:color w:val="595959" w:themeColor="text1" w:themeTint="A6"/>
      <w:spacing w:val="15"/>
      <w:sz w:val="28"/>
      <w:szCs w:val="28"/>
      <w:lang w:val="es-ES"/>
    </w:rPr>
  </w:style>
  <w:style w:type="paragraph" w:styleId="Cita">
    <w:name w:val="Quote"/>
    <w:basedOn w:val="Normal"/>
    <w:next w:val="Normal"/>
    <w:link w:val="CitaCar"/>
    <w:uiPriority w:val="29"/>
    <w:qFormat/>
    <w:rsid w:val="00770DA2"/>
    <w:pPr>
      <w:spacing w:before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770DA2"/>
    <w:rPr>
      <w:i/>
      <w:iCs/>
      <w:color w:val="404040" w:themeColor="text1" w:themeTint="BF"/>
      <w:lang w:val="es-ES"/>
    </w:rPr>
  </w:style>
  <w:style w:type="paragraph" w:styleId="Prrafodelista">
    <w:name w:val="List Paragraph"/>
    <w:basedOn w:val="Normal"/>
    <w:uiPriority w:val="34"/>
    <w:qFormat/>
    <w:rsid w:val="00770DA2"/>
    <w:pPr>
      <w:spacing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770DA2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70D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70DA2"/>
    <w:rPr>
      <w:i/>
      <w:iCs/>
      <w:color w:val="0F4761" w:themeColor="accent1" w:themeShade="BF"/>
      <w:lang w:val="es-ES"/>
    </w:rPr>
  </w:style>
  <w:style w:type="character" w:styleId="Referenciaintensa">
    <w:name w:val="Intense Reference"/>
    <w:basedOn w:val="Fuentedeprrafopredeter"/>
    <w:uiPriority w:val="32"/>
    <w:qFormat/>
    <w:rsid w:val="00770DA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BD55B19204CB93468EAD0C9C403A236E" ma:contentTypeVersion="14" ma:contentTypeDescription="Crear nuevo documento." ma:contentTypeScope="" ma:versionID="e4c797f73192134813e88d4840a4183b">
  <xsd:schema xmlns:xsd="http://www.w3.org/2001/XMLSchema" xmlns:xs="http://www.w3.org/2001/XMLSchema" xmlns:p="http://schemas.microsoft.com/office/2006/metadata/properties" xmlns:ns2="a8a65b53-3f54-4869-b2e4-47d597b3e8dc" xmlns:ns3="de8f5a97-148e-4de5-8fd2-89854a57b853" targetNamespace="http://schemas.microsoft.com/office/2006/metadata/properties" ma:root="true" ma:fieldsID="41973031fc2da07c87ad3dc9392ed273" ns2:_="" ns3:_="">
    <xsd:import namespace="a8a65b53-3f54-4869-b2e4-47d597b3e8dc"/>
    <xsd:import namespace="de8f5a97-148e-4de5-8fd2-89854a57b85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a65b53-3f54-4869-b2e4-47d597b3e8d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Etiquetas de imagen" ma:readOnly="false" ma:fieldId="{5cf76f15-5ced-4ddc-b409-7134ff3c332f}" ma:taxonomyMulti="true" ma:sspId="cb88b1a1-34dd-470e-a55e-fbd172f2350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8f5a97-148e-4de5-8fd2-89854a57b85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TaxCatchAll" ma:index="17" nillable="true" ma:displayName="Taxonomy Catch All Column" ma:hidden="true" ma:list="{6108d470-f1c8-4219-b86d-b112bba4d7fc}" ma:internalName="TaxCatchAll" ma:showField="CatchAllData" ma:web="de8f5a97-148e-4de5-8fd2-89854a57b85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de8f5a97-148e-4de5-8fd2-89854a57b853">
      <UserInfo>
        <DisplayName/>
        <AccountId xsi:nil="true"/>
        <AccountType/>
      </UserInfo>
    </SharedWithUsers>
    <lcf76f155ced4ddcb4097134ff3c332f xmlns="a8a65b53-3f54-4869-b2e4-47d597b3e8dc">
      <Terms xmlns="http://schemas.microsoft.com/office/infopath/2007/PartnerControls"/>
    </lcf76f155ced4ddcb4097134ff3c332f>
    <TaxCatchAll xmlns="de8f5a97-148e-4de5-8fd2-89854a57b853" xsi:nil="true"/>
  </documentManagement>
</p:properties>
</file>

<file path=customXml/itemProps1.xml><?xml version="1.0" encoding="utf-8"?>
<ds:datastoreItem xmlns:ds="http://schemas.openxmlformats.org/officeDocument/2006/customXml" ds:itemID="{B4560E52-71F0-40F5-81ED-1A33EE0ACE6A}"/>
</file>

<file path=customXml/itemProps2.xml><?xml version="1.0" encoding="utf-8"?>
<ds:datastoreItem xmlns:ds="http://schemas.openxmlformats.org/officeDocument/2006/customXml" ds:itemID="{ACF9128E-E58D-4CD3-833E-0B76CACF16B9}"/>
</file>

<file path=customXml/itemProps3.xml><?xml version="1.0" encoding="utf-8"?>
<ds:datastoreItem xmlns:ds="http://schemas.openxmlformats.org/officeDocument/2006/customXml" ds:itemID="{8BFC8022-D5F7-46C3-ADD1-E9401A30423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9</Words>
  <Characters>1265</Characters>
  <Application>Microsoft Office Word</Application>
  <DocSecurity>0</DocSecurity>
  <Lines>10</Lines>
  <Paragraphs>2</Paragraphs>
  <ScaleCrop>false</ScaleCrop>
  <Company/>
  <LinksUpToDate>false</LinksUpToDate>
  <CharactersWithSpaces>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ia Gómez Molina</dc:creator>
  <cp:keywords/>
  <dc:description/>
  <cp:lastModifiedBy>Nuria Gómez Molina</cp:lastModifiedBy>
  <cp:revision>1</cp:revision>
  <dcterms:created xsi:type="dcterms:W3CDTF">2024-11-29T11:37:00Z</dcterms:created>
  <dcterms:modified xsi:type="dcterms:W3CDTF">2024-11-29T1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rder">
    <vt:r8>1040700</vt:r8>
  </property>
  <property fmtid="{D5CDD505-2E9C-101B-9397-08002B2CF9AE}" pid="3" name="ContentTypeId">
    <vt:lpwstr>0x010100BD55B19204CB93468EAD0C9C403A236E</vt:lpwstr>
  </property>
  <property fmtid="{D5CDD505-2E9C-101B-9397-08002B2CF9AE}" pid="4" name="_SourceUrl">
    <vt:lpwstr/>
  </property>
  <property fmtid="{D5CDD505-2E9C-101B-9397-08002B2CF9AE}" pid="5" name="_SharedFileIndex">
    <vt:lpwstr/>
  </property>
  <property fmtid="{D5CDD505-2E9C-101B-9397-08002B2CF9AE}" pid="6" name="ComplianceAssetId">
    <vt:lpwstr/>
  </property>
  <property fmtid="{D5CDD505-2E9C-101B-9397-08002B2CF9AE}" pid="7" name="_ExtendedDescription">
    <vt:lpwstr/>
  </property>
  <property fmtid="{D5CDD505-2E9C-101B-9397-08002B2CF9AE}" pid="8" name="TriggerFlowInfo">
    <vt:lpwstr/>
  </property>
</Properties>
</file>